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F8A67" w14:textId="27484FBE" w:rsidR="00946D4C" w:rsidRDefault="00946D4C" w:rsidP="009136BE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F77B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6525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5F77B8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3497A">
        <w:rPr>
          <w:rFonts w:asciiTheme="majorBidi" w:hAnsiTheme="majorBidi" w:cstheme="majorBidi"/>
          <w:b/>
          <w:bCs/>
          <w:sz w:val="24"/>
          <w:szCs w:val="24"/>
        </w:rPr>
        <w:t xml:space="preserve">Accuracy in the </w:t>
      </w:r>
      <w:r>
        <w:rPr>
          <w:rFonts w:asciiTheme="majorBidi" w:hAnsiTheme="majorBidi" w:cstheme="majorBidi"/>
          <w:b/>
          <w:bCs/>
          <w:sz w:val="24"/>
          <w:szCs w:val="24"/>
        </w:rPr>
        <w:t>flank</w:t>
      </w:r>
      <w:r w:rsidRPr="0063497A">
        <w:rPr>
          <w:rFonts w:asciiTheme="majorBidi" w:hAnsiTheme="majorBidi" w:cstheme="majorBidi"/>
          <w:b/>
          <w:bCs/>
          <w:sz w:val="24"/>
          <w:szCs w:val="24"/>
        </w:rPr>
        <w:t>er task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56525F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patial conflict task in Study 2</w:t>
      </w:r>
    </w:p>
    <w:p w14:paraId="79FD45B7" w14:textId="01A3CDAF" w:rsidR="00946D4C" w:rsidRPr="005F77B8" w:rsidRDefault="00946D4C" w:rsidP="009136BE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6525F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) </w:t>
      </w:r>
      <w:r w:rsidRPr="005F77B8">
        <w:rPr>
          <w:rFonts w:asciiTheme="majorBidi" w:hAnsiTheme="majorBidi" w:cstheme="majorBidi"/>
          <w:b/>
          <w:bCs/>
          <w:sz w:val="24"/>
          <w:szCs w:val="24"/>
        </w:rPr>
        <w:t xml:space="preserve">Accuracy in the </w:t>
      </w:r>
      <w:r>
        <w:rPr>
          <w:rFonts w:asciiTheme="majorBidi" w:hAnsiTheme="majorBidi" w:cstheme="majorBidi"/>
          <w:b/>
          <w:bCs/>
          <w:sz w:val="24"/>
          <w:szCs w:val="24"/>
        </w:rPr>
        <w:t>flank</w:t>
      </w:r>
      <w:r w:rsidRPr="005F77B8">
        <w:rPr>
          <w:rFonts w:asciiTheme="majorBidi" w:hAnsiTheme="majorBidi" w:cstheme="majorBidi"/>
          <w:b/>
          <w:bCs/>
          <w:sz w:val="24"/>
          <w:szCs w:val="24"/>
        </w:rPr>
        <w:t>er task</w:t>
      </w:r>
    </w:p>
    <w:p w14:paraId="04687572" w14:textId="092C72ED" w:rsidR="00946D4C" w:rsidRDefault="00946D4C" w:rsidP="009136BE">
      <w:pPr>
        <w:spacing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63497A">
        <w:rPr>
          <w:rFonts w:asciiTheme="majorBidi" w:hAnsiTheme="majorBidi" w:cstheme="majorBidi"/>
          <w:sz w:val="24"/>
          <w:szCs w:val="24"/>
        </w:rPr>
        <w:t xml:space="preserve">Table </w:t>
      </w:r>
      <w:r w:rsidR="0060498D">
        <w:rPr>
          <w:rFonts w:asciiTheme="majorBidi" w:hAnsiTheme="majorBidi" w:cstheme="majorBidi"/>
          <w:sz w:val="24"/>
          <w:szCs w:val="24"/>
        </w:rPr>
        <w:t>S6.</w:t>
      </w:r>
      <w:r>
        <w:rPr>
          <w:rFonts w:asciiTheme="majorBidi" w:hAnsiTheme="majorBidi" w:cstheme="majorBidi"/>
          <w:sz w:val="24"/>
          <w:szCs w:val="24"/>
        </w:rPr>
        <w:t>1</w:t>
      </w:r>
      <w:r w:rsidRPr="0063497A">
        <w:rPr>
          <w:rFonts w:asciiTheme="majorBidi" w:hAnsiTheme="majorBidi" w:cstheme="majorBidi"/>
          <w:sz w:val="24"/>
          <w:szCs w:val="24"/>
        </w:rPr>
        <w:t xml:space="preserve"> displays the descriptive statistics for participants’</w:t>
      </w:r>
      <w:r w:rsidRPr="0063497A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63497A">
        <w:rPr>
          <w:rFonts w:asciiTheme="majorBidi" w:hAnsiTheme="majorBidi" w:cstheme="majorBidi"/>
          <w:sz w:val="24"/>
          <w:szCs w:val="24"/>
        </w:rPr>
        <w:t xml:space="preserve">accuracy </w:t>
      </w:r>
      <w:r>
        <w:rPr>
          <w:rFonts w:asciiTheme="majorBidi" w:hAnsiTheme="majorBidi" w:cstheme="majorBidi"/>
          <w:sz w:val="24"/>
          <w:szCs w:val="24"/>
          <w:lang w:val="en-GB"/>
        </w:rPr>
        <w:t>(proportion correct)</w:t>
      </w:r>
      <w:r w:rsidRPr="0063497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3497A">
        <w:rPr>
          <w:rFonts w:asciiTheme="majorBidi" w:hAnsiTheme="majorBidi" w:cstheme="majorBidi"/>
          <w:sz w:val="24"/>
          <w:szCs w:val="24"/>
        </w:rPr>
        <w:t xml:space="preserve">in the </w:t>
      </w:r>
      <w:r>
        <w:rPr>
          <w:rFonts w:asciiTheme="majorBidi" w:hAnsiTheme="majorBidi" w:cstheme="majorBidi"/>
          <w:sz w:val="24"/>
          <w:szCs w:val="24"/>
        </w:rPr>
        <w:t>flank</w:t>
      </w:r>
      <w:r w:rsidRPr="0063497A">
        <w:rPr>
          <w:rFonts w:asciiTheme="majorBidi" w:hAnsiTheme="majorBidi" w:cstheme="majorBidi"/>
          <w:sz w:val="24"/>
          <w:szCs w:val="24"/>
        </w:rPr>
        <w:t>er task.</w:t>
      </w:r>
    </w:p>
    <w:p w14:paraId="366E428C" w14:textId="2FDD09F1" w:rsidR="00946D4C" w:rsidRPr="003F518D" w:rsidRDefault="00946D4C" w:rsidP="009136BE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F518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0498D">
        <w:rPr>
          <w:rFonts w:asciiTheme="majorBidi" w:hAnsiTheme="majorBidi" w:cstheme="majorBidi"/>
          <w:b/>
          <w:bCs/>
          <w:sz w:val="24"/>
          <w:szCs w:val="24"/>
        </w:rPr>
        <w:t>S6.</w:t>
      </w:r>
      <w:r w:rsidRPr="003F518D">
        <w:rPr>
          <w:rFonts w:asciiTheme="majorBidi" w:hAnsiTheme="majorBidi" w:cstheme="majorBidi"/>
          <w:b/>
          <w:bCs/>
          <w:sz w:val="24"/>
          <w:szCs w:val="24"/>
        </w:rPr>
        <w:t>1. Descriptive Statistics of accuracy (proportion correct) in the flanker task</w:t>
      </w:r>
      <w:r w:rsidR="0081124A" w:rsidRPr="003F518D">
        <w:rPr>
          <w:rFonts w:asciiTheme="majorBidi" w:hAnsiTheme="majorBidi" w:cstheme="majorBidi"/>
          <w:b/>
          <w:bCs/>
          <w:sz w:val="24"/>
          <w:szCs w:val="24"/>
        </w:rPr>
        <w:t xml:space="preserve"> (N=9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946D4C" w:rsidRPr="00747025" w14:paraId="0E23F061" w14:textId="77777777" w:rsidTr="00403C0E">
        <w:tc>
          <w:tcPr>
            <w:tcW w:w="1728" w:type="dxa"/>
          </w:tcPr>
          <w:p w14:paraId="3EFBCE2D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1728" w:type="dxa"/>
          </w:tcPr>
          <w:p w14:paraId="5D215B9A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728" w:type="dxa"/>
          </w:tcPr>
          <w:p w14:paraId="63C4192E" w14:textId="77777777" w:rsidR="00946D4C" w:rsidRPr="00747025" w:rsidRDefault="00946D4C" w:rsidP="009136BE">
            <w:pPr>
              <w:spacing w:line="48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728" w:type="dxa"/>
          </w:tcPr>
          <w:p w14:paraId="7506EBAD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1728" w:type="dxa"/>
          </w:tcPr>
          <w:p w14:paraId="258C3041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Maximum</w:t>
            </w:r>
          </w:p>
        </w:tc>
      </w:tr>
      <w:tr w:rsidR="00946D4C" w:rsidRPr="00747025" w14:paraId="0DB2D301" w14:textId="77777777" w:rsidTr="00403C0E">
        <w:tc>
          <w:tcPr>
            <w:tcW w:w="1728" w:type="dxa"/>
          </w:tcPr>
          <w:p w14:paraId="13C966A6" w14:textId="511F876D" w:rsidR="00946D4C" w:rsidRPr="00747025" w:rsidRDefault="0081124A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  <w:r w:rsidR="00946D4C" w:rsidRPr="00747025">
              <w:rPr>
                <w:rFonts w:asciiTheme="majorBidi" w:hAnsiTheme="majorBidi" w:cstheme="majorBidi"/>
              </w:rPr>
              <w:t xml:space="preserve"> memory and congruent</w:t>
            </w:r>
          </w:p>
        </w:tc>
        <w:tc>
          <w:tcPr>
            <w:tcW w:w="1728" w:type="dxa"/>
          </w:tcPr>
          <w:p w14:paraId="3073A4A1" w14:textId="6DA3E454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9</w:t>
            </w:r>
            <w:r w:rsidR="003F518D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728" w:type="dxa"/>
          </w:tcPr>
          <w:p w14:paraId="5F7F826A" w14:textId="26F177BA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0</w:t>
            </w:r>
            <w:r w:rsidR="003F518D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728" w:type="dxa"/>
          </w:tcPr>
          <w:p w14:paraId="39BAF2C0" w14:textId="580E0B5C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</w:t>
            </w:r>
            <w:r w:rsidR="003F518D">
              <w:rPr>
                <w:rFonts w:asciiTheme="majorBidi" w:hAnsiTheme="majorBidi" w:cstheme="majorBidi"/>
              </w:rPr>
              <w:t>736</w:t>
            </w:r>
          </w:p>
        </w:tc>
        <w:tc>
          <w:tcPr>
            <w:tcW w:w="1728" w:type="dxa"/>
          </w:tcPr>
          <w:p w14:paraId="53FF8C36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1</w:t>
            </w:r>
          </w:p>
        </w:tc>
      </w:tr>
      <w:tr w:rsidR="00946D4C" w:rsidRPr="00747025" w14:paraId="5700B41A" w14:textId="77777777" w:rsidTr="00403C0E">
        <w:tc>
          <w:tcPr>
            <w:tcW w:w="1728" w:type="dxa"/>
          </w:tcPr>
          <w:p w14:paraId="2055899C" w14:textId="7C4F380A" w:rsidR="00946D4C" w:rsidRPr="00747025" w:rsidRDefault="0081124A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  <w:r w:rsidR="00946D4C" w:rsidRPr="00747025">
              <w:rPr>
                <w:rFonts w:asciiTheme="majorBidi" w:hAnsiTheme="majorBidi" w:cstheme="majorBidi"/>
              </w:rPr>
              <w:t xml:space="preserve"> memory and </w:t>
            </w:r>
            <w:r>
              <w:rPr>
                <w:rFonts w:asciiTheme="majorBidi" w:hAnsiTheme="majorBidi" w:cstheme="majorBidi"/>
              </w:rPr>
              <w:t>in</w:t>
            </w:r>
            <w:r w:rsidR="00946D4C" w:rsidRPr="00747025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1728" w:type="dxa"/>
          </w:tcPr>
          <w:p w14:paraId="0C8CDAA6" w14:textId="0C3D6552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9</w:t>
            </w:r>
            <w:r w:rsidR="008B54E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728" w:type="dxa"/>
          </w:tcPr>
          <w:p w14:paraId="12ACD5E5" w14:textId="144D313D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0</w:t>
            </w:r>
            <w:r w:rsidR="008B54EF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728" w:type="dxa"/>
          </w:tcPr>
          <w:p w14:paraId="0B965F87" w14:textId="61034EDB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</w:t>
            </w:r>
            <w:r w:rsidR="008B54EF">
              <w:rPr>
                <w:rFonts w:asciiTheme="majorBidi" w:hAnsiTheme="majorBidi" w:cstheme="majorBidi"/>
              </w:rPr>
              <w:t>817</w:t>
            </w:r>
          </w:p>
        </w:tc>
        <w:tc>
          <w:tcPr>
            <w:tcW w:w="1728" w:type="dxa"/>
          </w:tcPr>
          <w:p w14:paraId="22DB6D66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1</w:t>
            </w:r>
          </w:p>
        </w:tc>
      </w:tr>
      <w:tr w:rsidR="00946D4C" w:rsidRPr="00747025" w14:paraId="5D1A618B" w14:textId="77777777" w:rsidTr="00403C0E">
        <w:tc>
          <w:tcPr>
            <w:tcW w:w="1728" w:type="dxa"/>
          </w:tcPr>
          <w:p w14:paraId="510A1F50" w14:textId="12433991" w:rsidR="00946D4C" w:rsidRPr="00747025" w:rsidRDefault="0081124A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</w:t>
            </w:r>
            <w:r w:rsidR="00946D4C" w:rsidRPr="00747025">
              <w:rPr>
                <w:rFonts w:asciiTheme="majorBidi" w:hAnsiTheme="majorBidi" w:cstheme="majorBidi"/>
              </w:rPr>
              <w:t xml:space="preserve"> memory and congruent</w:t>
            </w:r>
          </w:p>
        </w:tc>
        <w:tc>
          <w:tcPr>
            <w:tcW w:w="1728" w:type="dxa"/>
          </w:tcPr>
          <w:p w14:paraId="0C60200D" w14:textId="74E9D3CE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9</w:t>
            </w:r>
            <w:r w:rsidR="008B54EF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728" w:type="dxa"/>
          </w:tcPr>
          <w:p w14:paraId="5EBA39FC" w14:textId="511C3C34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0</w:t>
            </w:r>
            <w:r w:rsidR="008B54EF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728" w:type="dxa"/>
          </w:tcPr>
          <w:p w14:paraId="294F5948" w14:textId="3F832953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</w:t>
            </w:r>
            <w:r w:rsidR="008B54EF">
              <w:rPr>
                <w:rFonts w:asciiTheme="majorBidi" w:hAnsiTheme="majorBidi" w:cstheme="majorBidi"/>
              </w:rPr>
              <w:t>405</w:t>
            </w:r>
          </w:p>
        </w:tc>
        <w:tc>
          <w:tcPr>
            <w:tcW w:w="1728" w:type="dxa"/>
          </w:tcPr>
          <w:p w14:paraId="6420E5BD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1</w:t>
            </w:r>
          </w:p>
        </w:tc>
      </w:tr>
      <w:tr w:rsidR="00946D4C" w:rsidRPr="00747025" w14:paraId="15CB85DF" w14:textId="77777777" w:rsidTr="00403C0E">
        <w:tc>
          <w:tcPr>
            <w:tcW w:w="1728" w:type="dxa"/>
          </w:tcPr>
          <w:p w14:paraId="581D0230" w14:textId="5D13EAEA" w:rsidR="00946D4C" w:rsidRPr="00747025" w:rsidRDefault="0081124A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</w:t>
            </w:r>
            <w:r w:rsidR="00946D4C" w:rsidRPr="00747025">
              <w:rPr>
                <w:rFonts w:asciiTheme="majorBidi" w:hAnsiTheme="majorBidi" w:cstheme="majorBidi"/>
              </w:rPr>
              <w:t xml:space="preserve"> memory and </w:t>
            </w:r>
            <w:r>
              <w:rPr>
                <w:rFonts w:asciiTheme="majorBidi" w:hAnsiTheme="majorBidi" w:cstheme="majorBidi"/>
              </w:rPr>
              <w:t>in</w:t>
            </w:r>
            <w:r w:rsidR="00946D4C" w:rsidRPr="00747025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1728" w:type="dxa"/>
          </w:tcPr>
          <w:p w14:paraId="6BE9CC78" w14:textId="506ADEFA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9</w:t>
            </w:r>
            <w:r w:rsidR="009F26D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728" w:type="dxa"/>
          </w:tcPr>
          <w:p w14:paraId="0355FA0E" w14:textId="6C976446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0</w:t>
            </w:r>
            <w:r w:rsidR="009F26D5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728" w:type="dxa"/>
          </w:tcPr>
          <w:p w14:paraId="14669247" w14:textId="33625574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.</w:t>
            </w:r>
            <w:r w:rsidR="009F26D5">
              <w:rPr>
                <w:rFonts w:asciiTheme="majorBidi" w:hAnsiTheme="majorBidi" w:cstheme="majorBidi"/>
              </w:rPr>
              <w:t>359</w:t>
            </w:r>
          </w:p>
        </w:tc>
        <w:tc>
          <w:tcPr>
            <w:tcW w:w="1728" w:type="dxa"/>
          </w:tcPr>
          <w:p w14:paraId="3E066132" w14:textId="77777777" w:rsidR="00946D4C" w:rsidRPr="00747025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747025">
              <w:rPr>
                <w:rFonts w:asciiTheme="majorBidi" w:hAnsiTheme="majorBidi" w:cstheme="majorBidi"/>
              </w:rPr>
              <w:t>1</w:t>
            </w:r>
          </w:p>
        </w:tc>
      </w:tr>
    </w:tbl>
    <w:p w14:paraId="17CAA117" w14:textId="77777777" w:rsidR="009136BE" w:rsidRDefault="009136BE" w:rsidP="009136BE">
      <w:pPr>
        <w:spacing w:line="48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DBC7D30" w14:textId="3DC1C51C" w:rsidR="009136BE" w:rsidRDefault="00F00104" w:rsidP="00F00104">
      <w:pPr>
        <w:spacing w:line="480" w:lineRule="auto"/>
        <w:ind w:firstLine="0"/>
        <w:jc w:val="left"/>
        <w:rPr>
          <w:rFonts w:asciiTheme="majorBidi" w:hAnsiTheme="majorBidi" w:cstheme="majorBidi"/>
          <w:sz w:val="24"/>
          <w:szCs w:val="24"/>
          <w:lang w:val="en-GB"/>
        </w:rPr>
      </w:pPr>
      <w:bookmarkStart w:id="0" w:name="_Toc145449738"/>
      <w:bookmarkStart w:id="1" w:name="_Toc145585038"/>
      <w:r w:rsidRPr="00F00104">
        <w:rPr>
          <w:rFonts w:asciiTheme="majorBidi" w:hAnsiTheme="majorBidi" w:cstheme="majorBidi"/>
          <w:sz w:val="24"/>
          <w:szCs w:val="24"/>
          <w:lang w:val="en-GB"/>
        </w:rPr>
        <w:t>A Bayesian repeated-measures ANOVA on accuracy showed that the best-fitting model included only the main effect of memory load (BF₀₁ = 0.013 relative to the null model). There was strong evidence for including the memory effect (</w:t>
      </w:r>
      <w:proofErr w:type="spellStart"/>
      <w:r w:rsidRPr="00F00104">
        <w:rPr>
          <w:rFonts w:asciiTheme="majorBidi" w:hAnsiTheme="majorBidi" w:cstheme="majorBidi"/>
          <w:sz w:val="24"/>
          <w:szCs w:val="24"/>
          <w:lang w:val="en-GB"/>
        </w:rPr>
        <w:t>BF₍incl</w:t>
      </w:r>
      <w:proofErr w:type="spellEnd"/>
      <w:r w:rsidRPr="00F00104">
        <w:rPr>
          <w:rFonts w:asciiTheme="majorBidi" w:hAnsiTheme="majorBidi" w:cstheme="majorBidi"/>
          <w:sz w:val="24"/>
          <w:szCs w:val="24"/>
          <w:lang w:val="en-GB"/>
        </w:rPr>
        <w:t>₎ = 75.241), with participants being more accurate in low-memory trials (M = .960, SD = .064) than in high-memory trials (M = .935, SD = .093). There was moderate evidence for excluding the main effect of congruency (</w:t>
      </w:r>
      <w:proofErr w:type="spellStart"/>
      <w:r w:rsidRPr="00F00104">
        <w:rPr>
          <w:rFonts w:asciiTheme="majorBidi" w:hAnsiTheme="majorBidi" w:cstheme="majorBidi"/>
          <w:sz w:val="24"/>
          <w:szCs w:val="24"/>
          <w:lang w:val="en-GB"/>
        </w:rPr>
        <w:t>BF₍excl</w:t>
      </w:r>
      <w:proofErr w:type="spellEnd"/>
      <w:r w:rsidRPr="00F00104">
        <w:rPr>
          <w:rFonts w:asciiTheme="majorBidi" w:hAnsiTheme="majorBidi" w:cstheme="majorBidi"/>
          <w:sz w:val="24"/>
          <w:szCs w:val="24"/>
          <w:lang w:val="en-GB"/>
        </w:rPr>
        <w:t>₎ = 5.014) and, likewise, moderate evidence for excluding the interaction between memory load and congruency (</w:t>
      </w:r>
      <w:proofErr w:type="spellStart"/>
      <w:r w:rsidRPr="00F00104">
        <w:rPr>
          <w:rFonts w:asciiTheme="majorBidi" w:hAnsiTheme="majorBidi" w:cstheme="majorBidi"/>
          <w:sz w:val="24"/>
          <w:szCs w:val="24"/>
          <w:lang w:val="en-GB"/>
        </w:rPr>
        <w:t>BF₍excl</w:t>
      </w:r>
      <w:proofErr w:type="spellEnd"/>
      <w:r w:rsidRPr="00F00104">
        <w:rPr>
          <w:rFonts w:asciiTheme="majorBidi" w:hAnsiTheme="majorBidi" w:cstheme="majorBidi"/>
          <w:sz w:val="24"/>
          <w:szCs w:val="24"/>
          <w:lang w:val="en-GB"/>
        </w:rPr>
        <w:t xml:space="preserve">₎ = 6.286). Accuracy proportions across memory and congruency conditions in the flanker task are shown in Fig </w:t>
      </w:r>
      <w:r w:rsidR="0060498D">
        <w:rPr>
          <w:rFonts w:asciiTheme="majorBidi" w:hAnsiTheme="majorBidi" w:cstheme="majorBidi"/>
          <w:sz w:val="24"/>
          <w:szCs w:val="24"/>
          <w:lang w:val="en-GB"/>
        </w:rPr>
        <w:t>S6.</w:t>
      </w:r>
      <w:r w:rsidRPr="00F00104">
        <w:rPr>
          <w:rFonts w:asciiTheme="majorBidi" w:hAnsiTheme="majorBidi" w:cstheme="majorBidi"/>
          <w:sz w:val="24"/>
          <w:szCs w:val="24"/>
          <w:lang w:val="en-GB"/>
        </w:rPr>
        <w:t>1.</w:t>
      </w:r>
    </w:p>
    <w:p w14:paraId="4A5B6FB6" w14:textId="77777777" w:rsidR="00F00104" w:rsidRPr="00F00104" w:rsidRDefault="00F00104" w:rsidP="00F00104">
      <w:pPr>
        <w:spacing w:line="480" w:lineRule="auto"/>
        <w:ind w:firstLine="0"/>
        <w:jc w:val="left"/>
        <w:rPr>
          <w:rFonts w:asciiTheme="majorBidi" w:hAnsiTheme="majorBidi" w:cstheme="majorBidi"/>
          <w:sz w:val="24"/>
          <w:szCs w:val="24"/>
          <w:lang w:val="en-GB"/>
        </w:rPr>
      </w:pPr>
    </w:p>
    <w:p w14:paraId="6CDDB9BE" w14:textId="79B0135E" w:rsidR="00946D4C" w:rsidRPr="00DF3CF5" w:rsidRDefault="00946D4C" w:rsidP="009136BE">
      <w:pPr>
        <w:spacing w:after="0"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  <w:r w:rsidRPr="000F1E3E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lastRenderedPageBreak/>
        <w:t xml:space="preserve">Fig </w:t>
      </w:r>
      <w:r w:rsidR="0060498D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>S6.</w:t>
      </w:r>
      <w:r w:rsidRPr="000F1E3E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>1. Accuracy (proportion correct) in the flanker task</w:t>
      </w:r>
      <w:r w:rsidR="00DF3CF5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 xml:space="preserve">. </w:t>
      </w:r>
      <w:r w:rsidR="00DF3CF5" w:rsidRPr="00DF3CF5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>E</w:t>
      </w:r>
      <w:r w:rsidR="008C3E16" w:rsidRPr="00DF3CF5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>rror bars indicate ±1 standard error of the mean (SEM).</w:t>
      </w:r>
    </w:p>
    <w:bookmarkEnd w:id="0"/>
    <w:bookmarkEnd w:id="1"/>
    <w:p w14:paraId="0FDDFB76" w14:textId="05A53369" w:rsidR="006C4F3A" w:rsidRPr="009831FF" w:rsidRDefault="009831FF" w:rsidP="009136BE">
      <w:pPr>
        <w:spacing w:after="100" w:afterAutospacing="1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18FE86" wp14:editId="6B311874">
            <wp:extent cx="4310743" cy="3790646"/>
            <wp:effectExtent l="0" t="0" r="0" b="635"/>
            <wp:docPr id="1376640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21" cy="380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26B20" w14:textId="6C163E38" w:rsidR="00946D4C" w:rsidRPr="006C4F3A" w:rsidRDefault="00946D4C" w:rsidP="009136BE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CD5C0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6525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D5C0E">
        <w:rPr>
          <w:rFonts w:asciiTheme="majorBidi" w:hAnsiTheme="majorBidi" w:cstheme="majorBidi"/>
          <w:b/>
          <w:bCs/>
          <w:sz w:val="24"/>
          <w:szCs w:val="24"/>
        </w:rPr>
        <w:t>b) Accuracy in the spatial conflict task</w:t>
      </w:r>
    </w:p>
    <w:p w14:paraId="73449791" w14:textId="5A56A9EB" w:rsidR="00946D4C" w:rsidRDefault="00946D4C" w:rsidP="009136BE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63497A">
        <w:rPr>
          <w:rFonts w:asciiTheme="majorBidi" w:hAnsiTheme="majorBidi" w:cstheme="majorBidi"/>
          <w:sz w:val="24"/>
          <w:szCs w:val="24"/>
        </w:rPr>
        <w:t xml:space="preserve">Table </w:t>
      </w:r>
      <w:r w:rsidR="0060498D">
        <w:rPr>
          <w:rFonts w:asciiTheme="majorBidi" w:hAnsiTheme="majorBidi" w:cstheme="majorBidi"/>
          <w:sz w:val="24"/>
          <w:szCs w:val="24"/>
        </w:rPr>
        <w:t>S6.</w:t>
      </w:r>
      <w:r>
        <w:rPr>
          <w:rFonts w:asciiTheme="majorBidi" w:hAnsiTheme="majorBidi" w:cstheme="majorBidi"/>
          <w:sz w:val="24"/>
          <w:szCs w:val="24"/>
        </w:rPr>
        <w:t>2</w:t>
      </w:r>
      <w:r w:rsidRPr="0063497A">
        <w:rPr>
          <w:rFonts w:asciiTheme="majorBidi" w:hAnsiTheme="majorBidi" w:cstheme="majorBidi"/>
          <w:sz w:val="24"/>
          <w:szCs w:val="24"/>
        </w:rPr>
        <w:t xml:space="preserve"> displays </w:t>
      </w:r>
      <w:proofErr w:type="gramStart"/>
      <w:r w:rsidRPr="0063497A">
        <w:rPr>
          <w:rFonts w:asciiTheme="majorBidi" w:hAnsiTheme="majorBidi" w:cstheme="majorBidi"/>
          <w:sz w:val="24"/>
          <w:szCs w:val="24"/>
        </w:rPr>
        <w:t>the descriptive</w:t>
      </w:r>
      <w:proofErr w:type="gramEnd"/>
      <w:r w:rsidRPr="0063497A">
        <w:rPr>
          <w:rFonts w:asciiTheme="majorBidi" w:hAnsiTheme="majorBidi" w:cstheme="majorBidi"/>
          <w:sz w:val="24"/>
          <w:szCs w:val="24"/>
        </w:rPr>
        <w:t xml:space="preserve"> statistics for participants’</w:t>
      </w:r>
      <w:r w:rsidRPr="0063497A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63497A">
        <w:rPr>
          <w:rFonts w:asciiTheme="majorBidi" w:hAnsiTheme="majorBidi" w:cstheme="majorBidi"/>
          <w:sz w:val="24"/>
          <w:szCs w:val="24"/>
        </w:rPr>
        <w:t xml:space="preserve">accuracy in the </w:t>
      </w:r>
      <w:r>
        <w:rPr>
          <w:rFonts w:asciiTheme="majorBidi" w:hAnsiTheme="majorBidi" w:cstheme="majorBidi"/>
          <w:sz w:val="24"/>
          <w:szCs w:val="24"/>
        </w:rPr>
        <w:t>spatial con</w:t>
      </w:r>
      <w:r w:rsidRPr="0063497A">
        <w:rPr>
          <w:rFonts w:asciiTheme="majorBidi" w:hAnsiTheme="majorBidi" w:cstheme="majorBidi"/>
          <w:sz w:val="24"/>
          <w:szCs w:val="24"/>
        </w:rPr>
        <w:t>flict task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97799ED" w14:textId="046AFB43" w:rsidR="00946D4C" w:rsidRPr="00931B00" w:rsidRDefault="00946D4C" w:rsidP="009136BE">
      <w:pPr>
        <w:spacing w:before="240"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31B0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0498D">
        <w:rPr>
          <w:rFonts w:asciiTheme="majorBidi" w:hAnsiTheme="majorBidi" w:cstheme="majorBidi"/>
          <w:b/>
          <w:bCs/>
          <w:sz w:val="24"/>
          <w:szCs w:val="24"/>
        </w:rPr>
        <w:t>S6.</w:t>
      </w:r>
      <w:r w:rsidRPr="00931B00">
        <w:rPr>
          <w:rFonts w:asciiTheme="majorBidi" w:hAnsiTheme="majorBidi" w:cstheme="majorBidi"/>
          <w:b/>
          <w:bCs/>
          <w:sz w:val="24"/>
          <w:szCs w:val="24"/>
        </w:rPr>
        <w:t>2. Descriptive statistics of accuracy (proportion correct) in the spatial conflict task</w:t>
      </w:r>
      <w:r w:rsidR="00931B00" w:rsidRPr="00931B00">
        <w:rPr>
          <w:rFonts w:asciiTheme="majorBidi" w:hAnsiTheme="majorBidi" w:cstheme="majorBidi"/>
          <w:b/>
          <w:bCs/>
          <w:sz w:val="24"/>
          <w:szCs w:val="24"/>
        </w:rPr>
        <w:t xml:space="preserve"> (N=9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946D4C" w:rsidRPr="005D56FA" w14:paraId="4AF34677" w14:textId="77777777" w:rsidTr="006C4F3A">
        <w:tc>
          <w:tcPr>
            <w:tcW w:w="1728" w:type="dxa"/>
          </w:tcPr>
          <w:p w14:paraId="6C58E380" w14:textId="77777777" w:rsidR="00946D4C" w:rsidRPr="005D56FA" w:rsidRDefault="00946D4C" w:rsidP="009136BE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1728" w:type="dxa"/>
          </w:tcPr>
          <w:p w14:paraId="291C8D81" w14:textId="77777777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728" w:type="dxa"/>
          </w:tcPr>
          <w:p w14:paraId="476D45D6" w14:textId="77777777" w:rsidR="00946D4C" w:rsidRPr="005D56FA" w:rsidRDefault="00946D4C" w:rsidP="009136BE">
            <w:pPr>
              <w:spacing w:line="480" w:lineRule="auto"/>
              <w:ind w:firstLine="0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728" w:type="dxa"/>
          </w:tcPr>
          <w:p w14:paraId="461CF085" w14:textId="77777777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1728" w:type="dxa"/>
          </w:tcPr>
          <w:p w14:paraId="5F43E69F" w14:textId="77777777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Maximum</w:t>
            </w:r>
          </w:p>
        </w:tc>
      </w:tr>
      <w:tr w:rsidR="00946D4C" w:rsidRPr="005D56FA" w14:paraId="0A5C7117" w14:textId="77777777" w:rsidTr="006C4F3A">
        <w:tc>
          <w:tcPr>
            <w:tcW w:w="1728" w:type="dxa"/>
          </w:tcPr>
          <w:p w14:paraId="71E321DD" w14:textId="14542E20" w:rsidR="00946D4C" w:rsidRPr="005D56FA" w:rsidRDefault="00946D4C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Low memory and congruent</w:t>
            </w:r>
          </w:p>
        </w:tc>
        <w:tc>
          <w:tcPr>
            <w:tcW w:w="1728" w:type="dxa"/>
          </w:tcPr>
          <w:p w14:paraId="319704EF" w14:textId="5EDD12A2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</w:t>
            </w:r>
            <w:r w:rsidR="00600BD5">
              <w:rPr>
                <w:rFonts w:asciiTheme="majorBidi" w:hAnsiTheme="majorBidi" w:cstheme="majorBidi"/>
              </w:rPr>
              <w:t>969</w:t>
            </w:r>
          </w:p>
        </w:tc>
        <w:tc>
          <w:tcPr>
            <w:tcW w:w="1728" w:type="dxa"/>
          </w:tcPr>
          <w:p w14:paraId="09A5232A" w14:textId="489C254F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0</w:t>
            </w:r>
            <w:r w:rsidR="00E127B8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728" w:type="dxa"/>
          </w:tcPr>
          <w:p w14:paraId="1F42A9AC" w14:textId="76117C2C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</w:t>
            </w:r>
            <w:r w:rsidR="00E127B8">
              <w:rPr>
                <w:rFonts w:asciiTheme="majorBidi" w:hAnsiTheme="majorBidi" w:cstheme="majorBidi"/>
              </w:rPr>
              <w:t>745</w:t>
            </w:r>
          </w:p>
        </w:tc>
        <w:tc>
          <w:tcPr>
            <w:tcW w:w="1728" w:type="dxa"/>
          </w:tcPr>
          <w:p w14:paraId="5B73F3CA" w14:textId="77777777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1</w:t>
            </w:r>
          </w:p>
        </w:tc>
      </w:tr>
      <w:tr w:rsidR="00946D4C" w:rsidRPr="005D56FA" w14:paraId="00452A36" w14:textId="77777777" w:rsidTr="006C4F3A">
        <w:tc>
          <w:tcPr>
            <w:tcW w:w="1728" w:type="dxa"/>
          </w:tcPr>
          <w:p w14:paraId="176B37A1" w14:textId="69BC2F2C" w:rsidR="00946D4C" w:rsidRPr="005D56FA" w:rsidRDefault="006C4F3A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  <w:r w:rsidR="00946D4C" w:rsidRPr="005D56FA">
              <w:rPr>
                <w:rFonts w:asciiTheme="majorBidi" w:hAnsiTheme="majorBidi" w:cstheme="majorBidi"/>
              </w:rPr>
              <w:t xml:space="preserve"> memory and incongruent</w:t>
            </w:r>
          </w:p>
        </w:tc>
        <w:tc>
          <w:tcPr>
            <w:tcW w:w="1728" w:type="dxa"/>
          </w:tcPr>
          <w:p w14:paraId="0741DEC7" w14:textId="04473855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9</w:t>
            </w:r>
            <w:r w:rsidR="00E127B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728" w:type="dxa"/>
          </w:tcPr>
          <w:p w14:paraId="050C301E" w14:textId="69400090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0</w:t>
            </w:r>
            <w:r w:rsidR="00E127B8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728" w:type="dxa"/>
          </w:tcPr>
          <w:p w14:paraId="3F9EAEBD" w14:textId="060A8BEB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</w:t>
            </w:r>
            <w:r w:rsidR="00E127B8">
              <w:rPr>
                <w:rFonts w:asciiTheme="majorBidi" w:hAnsiTheme="majorBidi" w:cstheme="majorBidi"/>
              </w:rPr>
              <w:t>700</w:t>
            </w:r>
          </w:p>
        </w:tc>
        <w:tc>
          <w:tcPr>
            <w:tcW w:w="1728" w:type="dxa"/>
          </w:tcPr>
          <w:p w14:paraId="45A25935" w14:textId="77777777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1</w:t>
            </w:r>
          </w:p>
        </w:tc>
      </w:tr>
      <w:tr w:rsidR="00946D4C" w:rsidRPr="005D56FA" w14:paraId="0A4C2673" w14:textId="77777777" w:rsidTr="006C4F3A">
        <w:tc>
          <w:tcPr>
            <w:tcW w:w="1728" w:type="dxa"/>
          </w:tcPr>
          <w:p w14:paraId="787118EE" w14:textId="77777777" w:rsidR="00946D4C" w:rsidRPr="005D56FA" w:rsidRDefault="00946D4C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lastRenderedPageBreak/>
              <w:t>High memory and congruent</w:t>
            </w:r>
          </w:p>
        </w:tc>
        <w:tc>
          <w:tcPr>
            <w:tcW w:w="1728" w:type="dxa"/>
          </w:tcPr>
          <w:p w14:paraId="25D64EF6" w14:textId="49EC35B3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94</w:t>
            </w:r>
            <w:r w:rsidR="00E4351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28" w:type="dxa"/>
          </w:tcPr>
          <w:p w14:paraId="299FF5D5" w14:textId="6C24BBD9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0</w:t>
            </w:r>
            <w:r w:rsidR="00E43514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728" w:type="dxa"/>
          </w:tcPr>
          <w:p w14:paraId="78A6A446" w14:textId="76B75C80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5</w:t>
            </w:r>
            <w:r w:rsidR="00E43514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728" w:type="dxa"/>
          </w:tcPr>
          <w:p w14:paraId="2BF8FE9A" w14:textId="77777777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1</w:t>
            </w:r>
          </w:p>
        </w:tc>
      </w:tr>
      <w:tr w:rsidR="00946D4C" w:rsidRPr="005D56FA" w14:paraId="1656CB62" w14:textId="77777777" w:rsidTr="006C4F3A">
        <w:tc>
          <w:tcPr>
            <w:tcW w:w="1728" w:type="dxa"/>
          </w:tcPr>
          <w:p w14:paraId="266BCEB7" w14:textId="25A8B48D" w:rsidR="00946D4C" w:rsidRPr="005D56FA" w:rsidRDefault="006C4F3A" w:rsidP="009136BE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</w:t>
            </w:r>
            <w:r w:rsidR="00946D4C" w:rsidRPr="005D56FA">
              <w:rPr>
                <w:rFonts w:asciiTheme="majorBidi" w:hAnsiTheme="majorBidi" w:cstheme="majorBidi"/>
              </w:rPr>
              <w:t xml:space="preserve"> memory and </w:t>
            </w:r>
            <w:r>
              <w:rPr>
                <w:rFonts w:asciiTheme="majorBidi" w:hAnsiTheme="majorBidi" w:cstheme="majorBidi"/>
              </w:rPr>
              <w:t>in</w:t>
            </w:r>
            <w:r w:rsidR="00946D4C" w:rsidRPr="005D56FA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1728" w:type="dxa"/>
          </w:tcPr>
          <w:p w14:paraId="10E5FA28" w14:textId="6F7B658A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9</w:t>
            </w:r>
            <w:r w:rsidR="00E43514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728" w:type="dxa"/>
          </w:tcPr>
          <w:p w14:paraId="61BA826F" w14:textId="360FF460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0</w:t>
            </w:r>
            <w:r w:rsidR="000748D0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728" w:type="dxa"/>
          </w:tcPr>
          <w:p w14:paraId="4B2AB51D" w14:textId="5C879F66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.</w:t>
            </w:r>
            <w:r w:rsidR="000748D0">
              <w:rPr>
                <w:rFonts w:asciiTheme="majorBidi" w:hAnsiTheme="majorBidi" w:cstheme="majorBidi"/>
              </w:rPr>
              <w:t>535</w:t>
            </w:r>
          </w:p>
        </w:tc>
        <w:tc>
          <w:tcPr>
            <w:tcW w:w="1728" w:type="dxa"/>
          </w:tcPr>
          <w:p w14:paraId="4072FCBE" w14:textId="77777777" w:rsidR="00946D4C" w:rsidRPr="005D56FA" w:rsidRDefault="00946D4C" w:rsidP="009136BE">
            <w:pPr>
              <w:spacing w:line="480" w:lineRule="auto"/>
              <w:rPr>
                <w:rFonts w:asciiTheme="majorBidi" w:hAnsiTheme="majorBidi" w:cstheme="majorBidi"/>
              </w:rPr>
            </w:pPr>
            <w:r w:rsidRPr="005D56FA">
              <w:rPr>
                <w:rFonts w:asciiTheme="majorBidi" w:hAnsiTheme="majorBidi" w:cstheme="majorBidi"/>
              </w:rPr>
              <w:t>1</w:t>
            </w:r>
          </w:p>
        </w:tc>
      </w:tr>
    </w:tbl>
    <w:p w14:paraId="0C23D015" w14:textId="77777777" w:rsidR="0060498D" w:rsidRDefault="0060498D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</w:p>
    <w:p w14:paraId="49AA0837" w14:textId="2205793E" w:rsidR="000B6C1C" w:rsidRDefault="000B6C1C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  <w:r w:rsidRPr="000B6C1C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>A Bayesian repeated-measures ANOVA on accuracy data showed that the best-fitting model included memory load, congruency, and their interaction (BF₁₀ = 2.71 × 10³ relative to the null model). There was weak evidence for excluding the main effect of memory load (BF₍excl₎ = 2.926). In contrast, there was very strong evidence for including the main effect of congruency (BF₍incl₎ = 8.24 × 10⁷), with participants being more accurate on congruent trials (M = .958, SD = .044) than on incongruent trials (M = .928, SD = .061). There was also strong evidence for including the interaction between memory load and congruency (BF₍incl₎ = 2661.102). Follow-up Bayesian tests showed strong evidence for a memory effect within congruent trials (BF₁₀ = 18.68), but moderate evidence for the absence of a memory effect within incongruent trials (BF₀₁ = 2.62). Furthermore, there was strong evidence for a congruency effect in the high-memory condition (BF₁₀ = 12.77) and even stronger evidence for this effect in the low-memory condition (BF₁₀ = 4.197 × 10⁹). Fig</w:t>
      </w:r>
      <w:r w:rsidR="0060498D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 xml:space="preserve"> S6.</w:t>
      </w:r>
      <w:r w:rsidRPr="000B6C1C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>2 displays accuracy proportions across memory load and congruency conditions in the spatial conflict task.</w:t>
      </w:r>
    </w:p>
    <w:p w14:paraId="04852B98" w14:textId="77777777" w:rsidR="0060498D" w:rsidRDefault="0060498D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</w:p>
    <w:p w14:paraId="2EE482C9" w14:textId="77777777" w:rsidR="0060498D" w:rsidRDefault="0060498D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</w:p>
    <w:p w14:paraId="599CE608" w14:textId="77777777" w:rsidR="0060498D" w:rsidRDefault="0060498D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</w:p>
    <w:p w14:paraId="505DEAD1" w14:textId="77777777" w:rsidR="0060498D" w:rsidRDefault="0060498D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</w:p>
    <w:p w14:paraId="109A6CE9" w14:textId="77777777" w:rsidR="0060498D" w:rsidRDefault="0060498D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</w:p>
    <w:p w14:paraId="2B5F6DD9" w14:textId="77777777" w:rsidR="0060498D" w:rsidRPr="000B6C1C" w:rsidRDefault="0060498D" w:rsidP="000B6C1C">
      <w:pPr>
        <w:spacing w:line="480" w:lineRule="auto"/>
        <w:ind w:firstLine="0"/>
        <w:jc w:val="both"/>
        <w:rPr>
          <w:rFonts w:asciiTheme="majorBidi" w:hAnsiTheme="majorBidi" w:cstheme="majorBidi"/>
          <w:noProof/>
          <w:sz w:val="24"/>
          <w:szCs w:val="24"/>
          <w14:ligatures w14:val="standardContextual"/>
        </w:rPr>
      </w:pPr>
    </w:p>
    <w:p w14:paraId="1AF225D3" w14:textId="396F1A34" w:rsidR="00946D4C" w:rsidRPr="007F5A15" w:rsidRDefault="00946D4C" w:rsidP="000B6C1C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931B00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lastRenderedPageBreak/>
        <w:t xml:space="preserve">Fig </w:t>
      </w:r>
      <w:r w:rsidR="0060498D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>S6.</w:t>
      </w:r>
      <w:r w:rsidRPr="00931B00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 xml:space="preserve">2. Accuracy (proportion correct) in the </w:t>
      </w:r>
      <w:r w:rsidR="007F5A15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>s</w:t>
      </w:r>
      <w:r w:rsidRPr="00931B00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 xml:space="preserve">patial </w:t>
      </w:r>
      <w:r w:rsidR="007F5A15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>c</w:t>
      </w:r>
      <w:r w:rsidRPr="00931B00">
        <w:rPr>
          <w:rFonts w:asciiTheme="majorBidi" w:hAnsiTheme="majorBidi" w:cstheme="majorBidi"/>
          <w:b/>
          <w:bCs/>
          <w:noProof/>
          <w:sz w:val="24"/>
          <w:szCs w:val="24"/>
          <w14:ligatures w14:val="standardContextual"/>
        </w:rPr>
        <w:t>onflict task</w:t>
      </w: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>.</w:t>
      </w:r>
      <w:r w:rsidR="00DF3CF5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 xml:space="preserve"> E</w:t>
      </w:r>
      <w:r w:rsidR="00DF3CF5" w:rsidRPr="00DF3CF5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t>rror bars indicate ±1 standard error of the mean (SEM).</w:t>
      </w:r>
    </w:p>
    <w:p w14:paraId="4CA85E36" w14:textId="1538144E" w:rsidR="00CD7D75" w:rsidRPr="00170D40" w:rsidRDefault="009831FF" w:rsidP="009136BE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6DD7DFC7" wp14:editId="04AC9086">
            <wp:extent cx="4337957" cy="3814577"/>
            <wp:effectExtent l="0" t="0" r="5715" b="0"/>
            <wp:docPr id="8498913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985" cy="382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7D75" w:rsidRPr="00170D40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FB64E" w14:textId="77777777" w:rsidR="00D67517" w:rsidRDefault="00D67517" w:rsidP="009136BE">
      <w:pPr>
        <w:spacing w:after="0" w:line="240" w:lineRule="auto"/>
      </w:pPr>
      <w:r>
        <w:separator/>
      </w:r>
    </w:p>
  </w:endnote>
  <w:endnote w:type="continuationSeparator" w:id="0">
    <w:p w14:paraId="776EFCAD" w14:textId="77777777" w:rsidR="00D67517" w:rsidRDefault="00D67517" w:rsidP="00913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5452041"/>
      <w:docPartObj>
        <w:docPartGallery w:val="Page Numbers (Bottom of Page)"/>
        <w:docPartUnique/>
      </w:docPartObj>
    </w:sdtPr>
    <w:sdtEndPr/>
    <w:sdtContent>
      <w:p w14:paraId="30FEFB67" w14:textId="221FFFE3" w:rsidR="009136BE" w:rsidRDefault="009136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079248D" w14:textId="77777777" w:rsidR="009136BE" w:rsidRDefault="009136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0F21F" w14:textId="77777777" w:rsidR="00D67517" w:rsidRDefault="00D67517" w:rsidP="009136BE">
      <w:pPr>
        <w:spacing w:after="0" w:line="240" w:lineRule="auto"/>
      </w:pPr>
      <w:r>
        <w:separator/>
      </w:r>
    </w:p>
  </w:footnote>
  <w:footnote w:type="continuationSeparator" w:id="0">
    <w:p w14:paraId="15EBC97F" w14:textId="77777777" w:rsidR="00D67517" w:rsidRDefault="00D67517" w:rsidP="00913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CC3"/>
    <w:rsid w:val="00025A18"/>
    <w:rsid w:val="000748D0"/>
    <w:rsid w:val="000B6C1C"/>
    <w:rsid w:val="000C2B54"/>
    <w:rsid w:val="000F1E3E"/>
    <w:rsid w:val="001008DA"/>
    <w:rsid w:val="001053F7"/>
    <w:rsid w:val="00156409"/>
    <w:rsid w:val="00170D40"/>
    <w:rsid w:val="001E010D"/>
    <w:rsid w:val="00217963"/>
    <w:rsid w:val="0022413A"/>
    <w:rsid w:val="0025690F"/>
    <w:rsid w:val="0029746F"/>
    <w:rsid w:val="002E7E7B"/>
    <w:rsid w:val="002F5E14"/>
    <w:rsid w:val="00313419"/>
    <w:rsid w:val="00322CC3"/>
    <w:rsid w:val="0032709B"/>
    <w:rsid w:val="003867F4"/>
    <w:rsid w:val="003F518D"/>
    <w:rsid w:val="004F2650"/>
    <w:rsid w:val="0056525F"/>
    <w:rsid w:val="00600BD5"/>
    <w:rsid w:val="0060498D"/>
    <w:rsid w:val="00644F33"/>
    <w:rsid w:val="0065104B"/>
    <w:rsid w:val="00664A60"/>
    <w:rsid w:val="006767CD"/>
    <w:rsid w:val="00681C7C"/>
    <w:rsid w:val="00691211"/>
    <w:rsid w:val="006C4F3A"/>
    <w:rsid w:val="006E2A00"/>
    <w:rsid w:val="00712817"/>
    <w:rsid w:val="00725AC5"/>
    <w:rsid w:val="00762C1E"/>
    <w:rsid w:val="007F5A15"/>
    <w:rsid w:val="0081124A"/>
    <w:rsid w:val="00883984"/>
    <w:rsid w:val="008A464D"/>
    <w:rsid w:val="008B265A"/>
    <w:rsid w:val="008B54EF"/>
    <w:rsid w:val="008C3E16"/>
    <w:rsid w:val="009136BE"/>
    <w:rsid w:val="00931B00"/>
    <w:rsid w:val="00946D4C"/>
    <w:rsid w:val="009831FF"/>
    <w:rsid w:val="009B16C0"/>
    <w:rsid w:val="009C1D3B"/>
    <w:rsid w:val="009D19E7"/>
    <w:rsid w:val="009F26D5"/>
    <w:rsid w:val="00A56C71"/>
    <w:rsid w:val="00A85C8D"/>
    <w:rsid w:val="00AA0CD3"/>
    <w:rsid w:val="00AC10F6"/>
    <w:rsid w:val="00BA7A5D"/>
    <w:rsid w:val="00BC1066"/>
    <w:rsid w:val="00BF757F"/>
    <w:rsid w:val="00C16B18"/>
    <w:rsid w:val="00C74285"/>
    <w:rsid w:val="00CA0E2C"/>
    <w:rsid w:val="00CD281E"/>
    <w:rsid w:val="00CD7D75"/>
    <w:rsid w:val="00D11118"/>
    <w:rsid w:val="00D15A9B"/>
    <w:rsid w:val="00D63B6D"/>
    <w:rsid w:val="00D64BD9"/>
    <w:rsid w:val="00D659BB"/>
    <w:rsid w:val="00D67517"/>
    <w:rsid w:val="00DF3CF5"/>
    <w:rsid w:val="00E127B8"/>
    <w:rsid w:val="00E43514"/>
    <w:rsid w:val="00E7372D"/>
    <w:rsid w:val="00EE3A03"/>
    <w:rsid w:val="00F00104"/>
    <w:rsid w:val="00F656D7"/>
    <w:rsid w:val="00F6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88C68"/>
  <w15:chartTrackingRefBased/>
  <w15:docId w15:val="{42229E89-655A-48D7-B199-47C5DBAE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D4C"/>
    <w:pPr>
      <w:ind w:firstLine="288"/>
      <w:jc w:val="lowKashida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CC3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CC3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CC3"/>
    <w:pPr>
      <w:keepNext/>
      <w:keepLines/>
      <w:spacing w:before="160" w:after="80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CC3"/>
    <w:pPr>
      <w:keepNext/>
      <w:keepLines/>
      <w:spacing w:before="80" w:after="40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CC3"/>
    <w:pPr>
      <w:keepNext/>
      <w:keepLines/>
      <w:spacing w:before="80" w:after="40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CC3"/>
    <w:pPr>
      <w:keepNext/>
      <w:keepLines/>
      <w:spacing w:before="40" w:after="0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CC3"/>
    <w:pPr>
      <w:keepNext/>
      <w:keepLines/>
      <w:spacing w:before="40" w:after="0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CC3"/>
    <w:pPr>
      <w:keepNext/>
      <w:keepLines/>
      <w:spacing w:after="0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CC3"/>
    <w:pPr>
      <w:keepNext/>
      <w:keepLines/>
      <w:spacing w:after="0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CC3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2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CC3"/>
    <w:pPr>
      <w:numPr>
        <w:ilvl w:val="1"/>
      </w:numPr>
      <w:ind w:firstLine="288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2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CC3"/>
    <w:pPr>
      <w:spacing w:before="160"/>
      <w:ind w:firstLine="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2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CC3"/>
    <w:pPr>
      <w:ind w:left="720" w:firstLine="0"/>
      <w:contextualSpacing/>
      <w:jc w:val="left"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2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C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46D4C"/>
    <w:pPr>
      <w:spacing w:after="0" w:line="240" w:lineRule="auto"/>
      <w:ind w:firstLine="288"/>
      <w:jc w:val="low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6BE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6BE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2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495</Words>
  <Characters>2646</Characters>
  <Application>Microsoft Office Word</Application>
  <DocSecurity>0</DocSecurity>
  <Lines>105</Lines>
  <Paragraphs>71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61</cp:revision>
  <dcterms:created xsi:type="dcterms:W3CDTF">2025-06-06T13:52:00Z</dcterms:created>
  <dcterms:modified xsi:type="dcterms:W3CDTF">2025-12-17T15:25:00Z</dcterms:modified>
</cp:coreProperties>
</file>